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Supplemental Table 1 to: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mad gene expression in pulmonary fibroblasts: indications for defective ECM repair in COPD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Andre Zandvoort, Dirkje S Postma, Marnix R Jonker, Jacobien A Noordhoek, Johannes TWM Vos and Wim Timens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0"/>
        </w:rPr>
      </w:pPr>
      <w:r>
        <w:rPr>
          <w:rFonts w:cs="Arial" w:ascii="Arial" w:hAnsi="Arial"/>
          <w:b/>
          <w:bCs/>
          <w:sz w:val="22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0"/>
        </w:rPr>
      </w:pPr>
      <w:r>
        <w:rPr>
          <w:rFonts w:cs="Arial" w:ascii="Arial" w:hAnsi="Arial"/>
          <w:b/>
          <w:bCs/>
          <w:sz w:val="22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0"/>
        </w:rPr>
      </w:pPr>
      <w:r>
        <w:rPr>
          <w:rFonts w:cs="Arial" w:ascii="Arial" w:hAnsi="Arial"/>
          <w:b/>
          <w:bCs/>
          <w:sz w:val="22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0"/>
        </w:rPr>
        <w:t xml:space="preserve">Results of real-time PCR analysis 1 and 24h, GOLD stage II and IV and control </w:t>
      </w:r>
    </w:p>
    <w:p>
      <w:pPr>
        <w:pStyle w:val="Normal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tbl>
      <w:tblPr>
        <w:tblW w:w="1023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55"/>
        <w:gridCol w:w="785"/>
        <w:gridCol w:w="1271"/>
        <w:gridCol w:w="1171"/>
        <w:gridCol w:w="1271"/>
        <w:gridCol w:w="1371"/>
        <w:gridCol w:w="1171"/>
        <w:gridCol w:w="1271"/>
        <w:gridCol w:w="1271"/>
      </w:tblGrid>
      <w:tr>
        <w:trPr>
          <w:trHeight w:val="264" w:hRule="atLeast"/>
        </w:trPr>
        <w:tc>
          <w:tcPr>
            <w:tcW w:w="14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0"/>
                <w:lang w:val="nl-NL"/>
              </w:rPr>
              <w:t>1-hour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  <w:t>Smad 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  <w:t>Smad 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  <w:t>Smad 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  <w:t>Smad 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  <w:t>Decori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  <w:t>Biglyca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  <w:t>Versican</w:t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  <w:t>TGF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>Control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93 (42-195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82 (44-101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34 (41-22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643 (191-1555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34 (15-169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87 (38-158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94 (34-137)</w:t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>St II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96 (74-106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64 (56-79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nl-NL"/>
              </w:rPr>
              <w:t>119 (97-14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630 (456-83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nl-NL"/>
              </w:rPr>
              <w:t>63 (42-244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77 (39-174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88 (70-115)</w:t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>St IV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95 (86-110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65 (55-74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nl-NL"/>
              </w:rPr>
              <w:t>116 (105-138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585 (384-863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nl-NL"/>
              </w:rPr>
              <w:t>94 (26-147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87 (75-102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02 (76-157)</w:t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  <w:t>TNF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>Control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01 (91-183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95 (89-126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106 (103-16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04 (85-10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nl-NL"/>
              </w:rPr>
              <w:t>92 (66-146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nl-NL"/>
              </w:rPr>
              <w:t>69 (55-82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18 (86-156)</w:t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>St II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01 (84-11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84 (75-117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02 (89-125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07 (76-146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75 (65-86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50 (39-136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98 (64-158)</w:t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>St IV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06 (86-27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82 (70-479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01 (86-470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08 (83-443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83 (79-112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nl-NL"/>
              </w:rPr>
              <w:t>65 (53-527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99 (60-535)</w:t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  <w:t>CS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>Control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95 (85-10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02 (90-112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97 (90-100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86 (72-120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62 (44-86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65 (13-76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69 (25-82)</w:t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>St II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94 (93-126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86 (79-97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98 (87-142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07 (83-136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65 (50-98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70 (46-153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90 (71-115)</w:t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>St IV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03 (93-120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81 (69-98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96 (91-115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08 (92-145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68 (62-382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75 (58-95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98 (84-177)</w:t>
            </w:r>
          </w:p>
        </w:tc>
      </w:tr>
      <w:tr>
        <w:trPr>
          <w:trHeight w:val="264" w:hRule="atLeast"/>
        </w:trPr>
        <w:tc>
          <w:tcPr>
            <w:tcW w:w="6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</w:tr>
      <w:tr>
        <w:trPr>
          <w:trHeight w:val="250" w:hRule="atLeast"/>
        </w:trPr>
        <w:tc>
          <w:tcPr>
            <w:tcW w:w="14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</w:tr>
      <w:tr>
        <w:trPr>
          <w:trHeight w:val="264" w:hRule="atLeast"/>
        </w:trPr>
        <w:tc>
          <w:tcPr>
            <w:tcW w:w="14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0"/>
                <w:lang w:val="nl-NL"/>
              </w:rPr>
              <w:t>24-hour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  <w:t>Smad 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  <w:t>Smad 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  <w:t>Smad 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  <w:t>Smad 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  <w:t>Decori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  <w:t>Biglyca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  <w:t>Versican</w:t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  <w:t>TGF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 xml:space="preserve">Control 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117 (114-13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13 (11-21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116 (103-13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576 (509-1265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62 (42-176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228 (186-342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394 (330-784)</w:t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 xml:space="preserve">St II 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111 (99-137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15 (9-22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106 (100-123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742 (608-84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58 (47-70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275 (203-372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474 (284-711)</w:t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>St IV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06 (89-125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15 (13-92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03 (83-126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426 (70-996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62 (50-187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272 (119-432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570 (164-761)</w:t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  <w:t>TNF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 xml:space="preserve">Control 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122 (113-149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04 (99-137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111 (105-124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157 (151-272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64 (57-75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82 (75-100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33 (17-93)</w:t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 xml:space="preserve">St II 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122 (107-177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112 (95-138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113 (99-130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225 (131-34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77 (58-89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nl-NL"/>
              </w:rPr>
              <w:t>98 (86-118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68 (46-86)</w:t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>St IV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116 (100-139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19 (78-141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12 (84-155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99 (69-28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78 (51-219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06 (11-122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67 (15-202)</w:t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  <w:t>CS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 xml:space="preserve">Control 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04 (78-158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93 (71-98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86 (68-101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" w:hanging="5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14 (99-125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78 (70-101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75 (61-89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82 (69-110)</w:t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>St II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99 (66-113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10 (93-118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93 (82-99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156 (130-189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81 (62-112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86 (48-100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91 (43-123)</w:t>
            </w:r>
          </w:p>
        </w:tc>
      </w:tr>
      <w:tr>
        <w:trPr>
          <w:trHeight w:val="25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>St IV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89 (79-110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107 (11-128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89 (81-96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nl-NL"/>
              </w:rPr>
              <w:t>142 (112-38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nl-NL"/>
              </w:rPr>
              <w:t>85 (60-116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nl-NL"/>
              </w:rPr>
              <w:t>83 (30-469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/>
              </w:rPr>
              <w:t>87 (47-484)</w:t>
            </w:r>
          </w:p>
        </w:tc>
      </w:tr>
      <w:tr>
        <w:trPr>
          <w:trHeight w:val="264" w:hRule="atLeast"/>
        </w:trPr>
        <w:tc>
          <w:tcPr>
            <w:tcW w:w="6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</w:tr>
      <w:tr>
        <w:trPr>
          <w:trHeight w:val="250" w:hRule="atLeast"/>
        </w:trPr>
        <w:tc>
          <w:tcPr>
            <w:tcW w:w="65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</w:tr>
      <w:tr>
        <w:trPr>
          <w:trHeight w:val="250" w:hRule="atLeast"/>
        </w:trPr>
        <w:tc>
          <w:tcPr>
            <w:tcW w:w="65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/>
            <w:shd w:fill="FFCC99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44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  <w:t>significant upregulation</w:t>
            </w:r>
          </w:p>
        </w:tc>
        <w:tc>
          <w:tcPr>
            <w:tcW w:w="127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</w:tr>
      <w:tr>
        <w:trPr>
          <w:trHeight w:val="250" w:hRule="atLeast"/>
        </w:trPr>
        <w:tc>
          <w:tcPr>
            <w:tcW w:w="65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785" w:type="dxa"/>
            <w:tcBorders/>
            <w:shd w:fill="CC99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44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val="nl-NL"/>
              </w:rPr>
              <w:t>significant downregulation</w:t>
            </w:r>
          </w:p>
        </w:tc>
        <w:tc>
          <w:tcPr>
            <w:tcW w:w="127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val="nl-NL"/>
              </w:rPr>
            </w:r>
          </w:p>
        </w:tc>
      </w:tr>
    </w:tbl>
    <w:p>
      <w:pPr>
        <w:pStyle w:val="Normal"/>
        <w:widowControl w:val="false"/>
        <w:spacing w:lineRule="auto" w:line="48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widowControl w:val="false"/>
        <w:spacing w:lineRule="auto" w:line="480"/>
        <w:rPr/>
      </w:pPr>
      <w:r>
        <w:rPr>
          <w:rFonts w:cs="Arial" w:ascii="Arial" w:hAnsi="Arial"/>
          <w:sz w:val="20"/>
          <w:szCs w:val="20"/>
        </w:rPr>
        <w:t>Results of real-time PCR analysis at 1 and 24h, presented for control and disease stage, and per gene of interest and per stimulation. Values are based on 2</w:t>
      </w:r>
      <w:r>
        <w:rPr>
          <w:rFonts w:cs="Arial" w:ascii="Arial" w:hAnsi="Arial"/>
          <w:sz w:val="20"/>
          <w:szCs w:val="20"/>
          <w:vertAlign w:val="superscript"/>
        </w:rPr>
        <w:t>-delta-delta-Ct</w:t>
      </w:r>
      <w:r>
        <w:rPr>
          <w:rFonts w:cs="Arial" w:ascii="Arial" w:hAnsi="Arial"/>
          <w:sz w:val="20"/>
          <w:szCs w:val="20"/>
        </w:rPr>
        <w:t xml:space="preserve"> values and represent the median percentages compared to the basal value before each stimulation (basal value set to 100%). Pink and bold indicate significant upregulation of the gene, Purple and italic indicate significant downregulation of the gene. StII = GOLD stage II, StIV = GOLD stage IV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851" w:right="720" w:gutter="0" w:header="0" w:top="1418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2T16:02:00Z</dcterms:created>
  <dc:creator>Wim en Martine</dc:creator>
  <dc:description/>
  <cp:keywords/>
  <dc:language>en-US</dc:language>
  <cp:lastModifiedBy>timensw</cp:lastModifiedBy>
  <dcterms:modified xsi:type="dcterms:W3CDTF">2008-12-12T16:02:00Z</dcterms:modified>
  <cp:revision>2</cp:revision>
  <dc:subject/>
  <dc:title>Supplemental Table 1 to:</dc:title>
</cp:coreProperties>
</file>